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D4C" w:rsidRPr="00813A87" w:rsidRDefault="003C6D4C" w:rsidP="001F3C3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813A87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7721F3" w:rsidRPr="00813A87">
        <w:rPr>
          <w:rFonts w:ascii="Times New Roman" w:hAnsi="Times New Roman" w:cs="Times New Roman"/>
          <w:sz w:val="24"/>
          <w:szCs w:val="24"/>
        </w:rPr>
        <w:t>The selectivity</w:t>
      </w:r>
      <w:r w:rsidRPr="00813A87">
        <w:rPr>
          <w:rFonts w:ascii="Times New Roman" w:hAnsi="Times New Roman" w:cs="Times New Roman"/>
          <w:sz w:val="24"/>
          <w:szCs w:val="24"/>
        </w:rPr>
        <w:t xml:space="preserve"> of BMP/TGF</w:t>
      </w:r>
      <w:r w:rsidRPr="00813A87">
        <w:rPr>
          <w:rFonts w:ascii="Times New Roman" w:eastAsia="游明朝" w:hAnsi="Times New Roman" w:cs="Times New Roman"/>
          <w:sz w:val="24"/>
          <w:szCs w:val="24"/>
        </w:rPr>
        <w:t>β</w:t>
      </w:r>
      <w:r w:rsidRPr="00813A87">
        <w:rPr>
          <w:rFonts w:ascii="Times New Roman" w:hAnsi="Times New Roman" w:cs="Times New Roman"/>
          <w:sz w:val="24"/>
          <w:szCs w:val="24"/>
        </w:rPr>
        <w:t xml:space="preserve"> receptor inhibitor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1134"/>
        <w:gridCol w:w="1134"/>
      </w:tblGrid>
      <w:tr w:rsidR="001F3C34" w:rsidRPr="00813A87" w:rsidTr="0065699B">
        <w:trPr>
          <w:trHeight w:val="283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F3C34" w:rsidRPr="00813A87" w:rsidRDefault="001F3C34" w:rsidP="001F3C3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Cell-fr</w:t>
            </w:r>
            <w:r w:rsidRPr="00813A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e assay (nM)</w:t>
            </w:r>
          </w:p>
        </w:tc>
        <w:tc>
          <w:tcPr>
            <w:tcW w:w="680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F3C34" w:rsidRPr="00813A87" w:rsidRDefault="001F3C34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hAnsi="Times New Roman" w:cs="Times New Roman"/>
                <w:sz w:val="24"/>
                <w:szCs w:val="24"/>
              </w:rPr>
              <w:t>BMP/TGF</w:t>
            </w:r>
            <w:r w:rsidRPr="00813A87">
              <w:rPr>
                <w:rFonts w:ascii="Times New Roman" w:eastAsia="游明朝" w:hAnsi="Times New Roman" w:cs="Times New Roman"/>
                <w:sz w:val="24"/>
                <w:szCs w:val="24"/>
              </w:rPr>
              <w:t>β</w:t>
            </w:r>
            <w:r w:rsidRPr="00813A87"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</w:tr>
      <w:tr w:rsidR="001F3C34" w:rsidRPr="00813A87" w:rsidTr="00BA3CFC">
        <w:trPr>
          <w:trHeight w:val="283"/>
        </w:trPr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3C34" w:rsidRPr="00813A87" w:rsidRDefault="001F3C34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3C34" w:rsidRPr="00813A87" w:rsidRDefault="001F3C34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L</w:t>
            </w:r>
            <w:r w:rsidRPr="00813A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3C34" w:rsidRPr="00813A87" w:rsidRDefault="001F3C34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LK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3C34" w:rsidRPr="00813A87" w:rsidRDefault="001F3C34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LK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F3C34" w:rsidRPr="00813A87" w:rsidRDefault="001F3C34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LK</w:t>
            </w:r>
            <w:r w:rsidRPr="00813A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F3C34" w:rsidRPr="00813A87" w:rsidRDefault="001F3C34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TGF</w:t>
            </w:r>
            <w:r w:rsidRPr="00813A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  <w:r w:rsidRPr="00813A8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RI/ALK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F3C34" w:rsidRPr="00813A87" w:rsidRDefault="001F3C34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LK6</w:t>
            </w:r>
          </w:p>
        </w:tc>
      </w:tr>
      <w:tr w:rsidR="007721F3" w:rsidRPr="00813A87" w:rsidTr="001F3C34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02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.4</w:t>
            </w:r>
          </w:p>
        </w:tc>
      </w:tr>
      <w:tr w:rsidR="007721F3" w:rsidRPr="00813A87" w:rsidTr="001F3C34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DN-212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21F3" w:rsidRPr="002818BE" w:rsidTr="001F3C34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lunisert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21F3" w:rsidRPr="00813A87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21F3" w:rsidRPr="002818BE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A8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6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21F3" w:rsidRPr="002818BE" w:rsidRDefault="007721F3" w:rsidP="001F3C34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5128D8" w:rsidRPr="00933EFA" w:rsidRDefault="005128D8"/>
    <w:sectPr w:rsidR="005128D8" w:rsidRPr="00933EFA" w:rsidSect="00A431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2DDD" w:rsidRDefault="005A2DDD" w:rsidP="009550C8">
      <w:r>
        <w:separator/>
      </w:r>
    </w:p>
  </w:endnote>
  <w:endnote w:type="continuationSeparator" w:id="0">
    <w:p w:rsidR="005A2DDD" w:rsidRDefault="005A2DDD" w:rsidP="00955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2DDD" w:rsidRDefault="005A2DDD" w:rsidP="009550C8">
      <w:r>
        <w:separator/>
      </w:r>
    </w:p>
  </w:footnote>
  <w:footnote w:type="continuationSeparator" w:id="0">
    <w:p w:rsidR="005A2DDD" w:rsidRDefault="005A2DDD" w:rsidP="00955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914"/>
    <w:rsid w:val="000D1E08"/>
    <w:rsid w:val="00132B0C"/>
    <w:rsid w:val="001433E3"/>
    <w:rsid w:val="001F3C34"/>
    <w:rsid w:val="003C6D4C"/>
    <w:rsid w:val="005128D8"/>
    <w:rsid w:val="005A2DDD"/>
    <w:rsid w:val="005B4320"/>
    <w:rsid w:val="006C094D"/>
    <w:rsid w:val="007669EC"/>
    <w:rsid w:val="007721F3"/>
    <w:rsid w:val="00813A87"/>
    <w:rsid w:val="009042F8"/>
    <w:rsid w:val="00933EFA"/>
    <w:rsid w:val="009550C8"/>
    <w:rsid w:val="009927E5"/>
    <w:rsid w:val="009A7914"/>
    <w:rsid w:val="00A43199"/>
    <w:rsid w:val="00BA3CFC"/>
    <w:rsid w:val="00BC2173"/>
    <w:rsid w:val="00C116E7"/>
    <w:rsid w:val="00D43C2B"/>
    <w:rsid w:val="00DC2C9E"/>
    <w:rsid w:val="00F425CF"/>
    <w:rsid w:val="00F7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CA2C753-4AE3-49D1-ADAB-9F6E67C71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6D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50C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50C8"/>
  </w:style>
  <w:style w:type="paragraph" w:styleId="a5">
    <w:name w:val="footer"/>
    <w:basedOn w:val="a"/>
    <w:link w:val="a6"/>
    <w:uiPriority w:val="99"/>
    <w:unhideWhenUsed/>
    <w:rsid w:val="009550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50C8"/>
  </w:style>
  <w:style w:type="character" w:styleId="a7">
    <w:name w:val="line number"/>
    <w:basedOn w:val="a0"/>
    <w:uiPriority w:val="99"/>
    <w:semiHidden/>
    <w:unhideWhenUsed/>
    <w:rsid w:val="00BC2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.2018.06.11)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尾 幸樹</dc:creator>
  <cp:keywords/>
  <dc:description/>
  <cp:lastModifiedBy>丹尾 幸樹</cp:lastModifiedBy>
  <cp:revision>2</cp:revision>
  <cp:lastPrinted>2020-11-18T04:47:00Z</cp:lastPrinted>
  <dcterms:created xsi:type="dcterms:W3CDTF">2021-02-23T13:20:00Z</dcterms:created>
  <dcterms:modified xsi:type="dcterms:W3CDTF">2021-02-23T13:20:00Z</dcterms:modified>
</cp:coreProperties>
</file>